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1372D" w14:textId="77777777" w:rsidR="00247250" w:rsidRPr="001A3482" w:rsidRDefault="00247250" w:rsidP="0012155A">
      <w:pPr>
        <w:rPr>
          <w:sz w:val="20"/>
          <w:szCs w:val="20"/>
        </w:rPr>
      </w:pPr>
    </w:p>
    <w:p w14:paraId="6A340E5B" w14:textId="204790AA" w:rsidR="00307DFA" w:rsidRPr="00923355" w:rsidRDefault="00247250">
      <w:r w:rsidRPr="00923355">
        <w:t>Supplemental Table 1</w:t>
      </w:r>
      <w:r w:rsidR="00307DFA" w:rsidRPr="00923355">
        <w:t xml:space="preserve">. </w:t>
      </w:r>
      <w:r w:rsidR="007506E4" w:rsidRPr="00923355">
        <w:t>Principal components matrix of male zebra finch behavio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9"/>
        <w:gridCol w:w="2473"/>
        <w:gridCol w:w="2473"/>
        <w:gridCol w:w="2471"/>
      </w:tblGrid>
      <w:tr w:rsidR="00307DFA" w:rsidRPr="001A3482" w14:paraId="593C388A" w14:textId="77777777" w:rsidTr="001A3482">
        <w:tc>
          <w:tcPr>
            <w:tcW w:w="1398" w:type="pct"/>
            <w:tcBorders>
              <w:left w:val="nil"/>
              <w:bottom w:val="single" w:sz="4" w:space="0" w:color="auto"/>
              <w:right w:val="nil"/>
            </w:tcBorders>
          </w:tcPr>
          <w:p w14:paraId="6A17ADF2" w14:textId="77777777" w:rsidR="00307DFA" w:rsidRPr="001A3482" w:rsidRDefault="00307DFA" w:rsidP="00784C76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bottom w:val="single" w:sz="4" w:space="0" w:color="auto"/>
              <w:right w:val="nil"/>
            </w:tcBorders>
          </w:tcPr>
          <w:p w14:paraId="4B48BA4D" w14:textId="77777777" w:rsidR="001A3482" w:rsidRDefault="001A3482" w:rsidP="00307DFA">
            <w:pPr>
              <w:jc w:val="center"/>
              <w:rPr>
                <w:b/>
                <w:sz w:val="20"/>
                <w:szCs w:val="20"/>
              </w:rPr>
            </w:pPr>
          </w:p>
          <w:p w14:paraId="401FF48A" w14:textId="77777777" w:rsidR="00307DFA" w:rsidRDefault="00307DFA" w:rsidP="00307DFA">
            <w:pPr>
              <w:jc w:val="center"/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 xml:space="preserve">PC1 </w:t>
            </w:r>
          </w:p>
          <w:p w14:paraId="2979048B" w14:textId="77777777" w:rsidR="001A3482" w:rsidRPr="001A3482" w:rsidRDefault="001A3482" w:rsidP="00307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bottom w:val="single" w:sz="4" w:space="0" w:color="auto"/>
              <w:right w:val="nil"/>
            </w:tcBorders>
          </w:tcPr>
          <w:p w14:paraId="17C7A1EB" w14:textId="77777777" w:rsidR="001A3482" w:rsidRDefault="001A3482" w:rsidP="00784C76">
            <w:pPr>
              <w:jc w:val="center"/>
              <w:rPr>
                <w:b/>
                <w:sz w:val="20"/>
                <w:szCs w:val="20"/>
              </w:rPr>
            </w:pPr>
          </w:p>
          <w:p w14:paraId="22B003FE" w14:textId="7FDC6412" w:rsidR="00307DFA" w:rsidRPr="001A3482" w:rsidRDefault="00307DFA" w:rsidP="00784C76">
            <w:pPr>
              <w:jc w:val="center"/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>PC2</w:t>
            </w:r>
            <w:r w:rsidR="001A3482" w:rsidRPr="001A3482">
              <w:rPr>
                <w:sz w:val="20"/>
                <w:szCs w:val="20"/>
                <w:vertAlign w:val="superscript"/>
              </w:rPr>
              <w:t>1</w:t>
            </w:r>
          </w:p>
          <w:p w14:paraId="5595E34A" w14:textId="77777777" w:rsidR="00307DFA" w:rsidRPr="001A3482" w:rsidRDefault="00307DFA" w:rsidP="00784C7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bottom w:val="single" w:sz="4" w:space="0" w:color="auto"/>
              <w:right w:val="nil"/>
            </w:tcBorders>
          </w:tcPr>
          <w:p w14:paraId="609B68AB" w14:textId="77777777" w:rsidR="001A3482" w:rsidRDefault="001A3482" w:rsidP="00784C76">
            <w:pPr>
              <w:jc w:val="center"/>
              <w:rPr>
                <w:b/>
                <w:sz w:val="20"/>
                <w:szCs w:val="20"/>
              </w:rPr>
            </w:pPr>
          </w:p>
          <w:p w14:paraId="723D7AAD" w14:textId="44F7FC2D" w:rsidR="00307DFA" w:rsidRPr="001A3482" w:rsidRDefault="00307DFA" w:rsidP="00784C76">
            <w:pPr>
              <w:jc w:val="center"/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>PC3</w:t>
            </w:r>
            <w:r w:rsidR="001A3482" w:rsidRPr="001A3482">
              <w:rPr>
                <w:sz w:val="20"/>
                <w:szCs w:val="20"/>
                <w:vertAlign w:val="superscript"/>
              </w:rPr>
              <w:t>1</w:t>
            </w:r>
          </w:p>
          <w:p w14:paraId="3B983529" w14:textId="77777777" w:rsidR="00307DFA" w:rsidRPr="001A3482" w:rsidRDefault="00307DFA" w:rsidP="00784C76">
            <w:pPr>
              <w:jc w:val="center"/>
              <w:rPr>
                <w:sz w:val="20"/>
                <w:szCs w:val="20"/>
              </w:rPr>
            </w:pPr>
          </w:p>
        </w:tc>
      </w:tr>
      <w:tr w:rsidR="00307DFA" w:rsidRPr="001A3482" w14:paraId="0EA658ED" w14:textId="77777777" w:rsidTr="001A3482">
        <w:tc>
          <w:tcPr>
            <w:tcW w:w="1398" w:type="pct"/>
            <w:tcBorders>
              <w:left w:val="nil"/>
              <w:bottom w:val="nil"/>
              <w:right w:val="nil"/>
            </w:tcBorders>
          </w:tcPr>
          <w:p w14:paraId="7651ED62" w14:textId="77777777" w:rsidR="00307DFA" w:rsidRPr="001A3482" w:rsidRDefault="00307DFA" w:rsidP="00784C76">
            <w:pPr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>Behavioral Measures</w:t>
            </w:r>
          </w:p>
        </w:tc>
        <w:tc>
          <w:tcPr>
            <w:tcW w:w="1201" w:type="pct"/>
            <w:tcBorders>
              <w:left w:val="nil"/>
              <w:bottom w:val="nil"/>
              <w:right w:val="nil"/>
            </w:tcBorders>
            <w:vAlign w:val="bottom"/>
          </w:tcPr>
          <w:p w14:paraId="400CADFB" w14:textId="77777777" w:rsidR="00307DFA" w:rsidRPr="001A3482" w:rsidRDefault="00307DFA" w:rsidP="00784C7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bottom w:val="nil"/>
              <w:right w:val="nil"/>
            </w:tcBorders>
            <w:vAlign w:val="bottom"/>
          </w:tcPr>
          <w:p w14:paraId="417B46E2" w14:textId="77777777" w:rsidR="00307DFA" w:rsidRPr="001A3482" w:rsidRDefault="00307DFA" w:rsidP="00784C7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bottom w:val="nil"/>
              <w:right w:val="nil"/>
            </w:tcBorders>
            <w:vAlign w:val="bottom"/>
          </w:tcPr>
          <w:p w14:paraId="315B17A1" w14:textId="77777777" w:rsidR="00307DFA" w:rsidRPr="001A3482" w:rsidRDefault="00307DFA" w:rsidP="00784C7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07DFA" w:rsidRPr="001A3482" w14:paraId="7A472F5A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42FB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i/>
                <w:sz w:val="20"/>
                <w:szCs w:val="20"/>
              </w:rPr>
              <w:t>Colony Behavior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6A95" w14:textId="77777777" w:rsidR="00307DFA" w:rsidRPr="001A3482" w:rsidRDefault="00307DFA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8FF8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25FC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07DFA" w:rsidRPr="001A3482" w14:paraId="23AF2C87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84D0" w14:textId="0F79A382" w:rsidR="00307DFA" w:rsidRPr="001A3482" w:rsidRDefault="001A3482" w:rsidP="001A348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ments (s</w:t>
            </w:r>
            <w:r w:rsidR="00307DFA" w:rsidRPr="001A3482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 w:rsidR="00B4543F"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CF72" w14:textId="77777777" w:rsidR="00307DFA" w:rsidRPr="001A3482" w:rsidRDefault="00307DFA" w:rsidP="00307DF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0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FE83" w14:textId="59C6714C" w:rsidR="00307DFA" w:rsidRPr="001A3482" w:rsidRDefault="00307DFA" w:rsidP="009034E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="009034EE" w:rsidRPr="001A3482">
              <w:rPr>
                <w:rFonts w:eastAsia="Times New Roman"/>
                <w:b/>
                <w:sz w:val="20"/>
                <w:szCs w:val="20"/>
              </w:rPr>
              <w:t>61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5C6FA" w14:textId="08C7D05C" w:rsidR="00307DFA" w:rsidRPr="001A3482" w:rsidRDefault="0009259F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248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307DFA" w:rsidRPr="001A3482" w14:paraId="27CFD41B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C0A5E" w14:textId="0093605A" w:rsidR="00307DFA" w:rsidRPr="001A3482" w:rsidRDefault="001A3482" w:rsidP="00784C7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ments (s2-6)</w:t>
            </w:r>
            <w:r w:rsidR="00B4543F"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6B07" w14:textId="77777777" w:rsidR="00307DFA" w:rsidRPr="001A3482" w:rsidRDefault="00307DFA" w:rsidP="00307DF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79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ABD4" w14:textId="7C3BB605" w:rsidR="00307DFA" w:rsidRPr="001A3482" w:rsidRDefault="00307DFA" w:rsidP="009034E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9034EE" w:rsidRPr="001A3482">
              <w:rPr>
                <w:rFonts w:eastAsia="Times New Roman"/>
                <w:sz w:val="20"/>
                <w:szCs w:val="20"/>
              </w:rPr>
              <w:t>25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DE61" w14:textId="3D0B565D" w:rsidR="00307DFA" w:rsidRPr="001A3482" w:rsidRDefault="0009259F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016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307DFA" w:rsidRPr="001A3482" w14:paraId="2F96DDCF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8D15F" w14:textId="18C3DA9B" w:rsidR="00307DFA" w:rsidRPr="001A3482" w:rsidRDefault="00307DFA" w:rsidP="001A3482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displaced</w:t>
            </w:r>
            <w:r w:rsidR="001A3482">
              <w:rPr>
                <w:rFonts w:eastAsia="Times New Roman"/>
                <w:sz w:val="20"/>
                <w:szCs w:val="20"/>
              </w:rPr>
              <w:t xml:space="preserve"> by others (s</w:t>
            </w:r>
            <w:r w:rsidRPr="001A3482">
              <w:rPr>
                <w:rFonts w:eastAsia="Times New Roman"/>
                <w:sz w:val="20"/>
                <w:szCs w:val="20"/>
              </w:rPr>
              <w:t>1</w:t>
            </w:r>
            <w:r w:rsidR="001A3482">
              <w:rPr>
                <w:rFonts w:eastAsia="Times New Roman"/>
                <w:sz w:val="20"/>
                <w:szCs w:val="20"/>
              </w:rPr>
              <w:t>)</w:t>
            </w:r>
            <w:r w:rsidR="00B4543F"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17E1" w14:textId="77777777" w:rsidR="00307DFA" w:rsidRPr="001A3482" w:rsidRDefault="00307DFA" w:rsidP="00307DF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453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0201" w14:textId="60AFFB76" w:rsidR="00307DFA" w:rsidRPr="001A3482" w:rsidRDefault="00307DFA" w:rsidP="009034E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</w:t>
            </w:r>
            <w:r w:rsidR="009034EE" w:rsidRPr="001A3482">
              <w:rPr>
                <w:rFonts w:eastAsia="Times New Roman"/>
                <w:sz w:val="20"/>
                <w:szCs w:val="20"/>
              </w:rPr>
              <w:t>194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3D673" w14:textId="086DF0CE" w:rsidR="00307DFA" w:rsidRPr="001A3482" w:rsidRDefault="00307DFA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09259F" w:rsidRPr="001A3482">
              <w:rPr>
                <w:rFonts w:eastAsia="Times New Roman"/>
                <w:sz w:val="20"/>
                <w:szCs w:val="20"/>
              </w:rPr>
              <w:t>011</w:t>
            </w:r>
          </w:p>
        </w:tc>
      </w:tr>
      <w:tr w:rsidR="00307DFA" w:rsidRPr="001A3482" w14:paraId="191D718F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8147B" w14:textId="50503BDC" w:rsidR="00307DFA" w:rsidRPr="001A3482" w:rsidRDefault="001A3482" w:rsidP="001A348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d by others (s</w:t>
            </w:r>
            <w:r w:rsidR="00307DFA" w:rsidRPr="001A3482">
              <w:rPr>
                <w:rFonts w:eastAsia="Times New Roman"/>
                <w:sz w:val="20"/>
                <w:szCs w:val="20"/>
              </w:rPr>
              <w:t>2-6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 w:rsidR="00B4543F"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69B10" w14:textId="77777777" w:rsidR="00307DFA" w:rsidRPr="001A3482" w:rsidRDefault="00307DFA" w:rsidP="00307DF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-0.676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6944" w14:textId="34D0754A" w:rsidR="00307DFA" w:rsidRPr="001A3482" w:rsidRDefault="00307DFA" w:rsidP="009034E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9034EE" w:rsidRPr="001A3482">
              <w:rPr>
                <w:rFonts w:eastAsia="Times New Roman"/>
                <w:sz w:val="20"/>
                <w:szCs w:val="20"/>
              </w:rPr>
              <w:t>01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0EE0" w14:textId="4CB52ABB" w:rsidR="00307DFA" w:rsidRPr="001A3482" w:rsidRDefault="00307DFA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</w:t>
            </w:r>
            <w:r w:rsidR="0009259F" w:rsidRPr="001A3482">
              <w:rPr>
                <w:rFonts w:eastAsia="Times New Roman"/>
                <w:sz w:val="20"/>
                <w:szCs w:val="20"/>
              </w:rPr>
              <w:t>036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</w:tr>
      <w:tr w:rsidR="00307DFA" w:rsidRPr="001A3482" w14:paraId="77765979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27AF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hreat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28E9" w14:textId="77777777" w:rsidR="00307DFA" w:rsidRPr="001A3482" w:rsidRDefault="00307DFA" w:rsidP="00307DF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72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3F4C" w14:textId="4676B7F6" w:rsidR="00307DFA" w:rsidRPr="001A3482" w:rsidRDefault="00307DFA" w:rsidP="004404F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404F4" w:rsidRPr="001A3482">
              <w:rPr>
                <w:rFonts w:eastAsia="Times New Roman"/>
                <w:sz w:val="20"/>
                <w:szCs w:val="20"/>
              </w:rPr>
              <w:t>01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8197C" w14:textId="3F86DBC4" w:rsidR="00307DFA" w:rsidRPr="001A3482" w:rsidRDefault="00307DFA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09259F" w:rsidRPr="001A3482">
              <w:rPr>
                <w:rFonts w:eastAsia="Times New Roman"/>
                <w:sz w:val="20"/>
                <w:szCs w:val="20"/>
              </w:rPr>
              <w:t>194</w:t>
            </w:r>
          </w:p>
        </w:tc>
      </w:tr>
      <w:tr w:rsidR="00307DFA" w:rsidRPr="001A3482" w14:paraId="30091457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7657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pair bon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9E88" w14:textId="77777777" w:rsidR="00307DFA" w:rsidRPr="001A3482" w:rsidRDefault="00307DFA" w:rsidP="00307DFA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-0.578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805A" w14:textId="5E1DA9BF" w:rsidR="00307DFA" w:rsidRPr="001A3482" w:rsidRDefault="00307DFA" w:rsidP="004404F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404F4" w:rsidRPr="001A3482">
              <w:rPr>
                <w:rFonts w:eastAsia="Times New Roman"/>
                <w:sz w:val="20"/>
                <w:szCs w:val="20"/>
              </w:rPr>
              <w:t>17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D855" w14:textId="143D3A25" w:rsidR="00307DFA" w:rsidRPr="001A3482" w:rsidRDefault="0009259F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337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307DFA" w:rsidRPr="001A3482" w14:paraId="6B934F54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10D0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on nest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F925" w14:textId="77777777" w:rsidR="00307DFA" w:rsidRPr="001A3482" w:rsidRDefault="00307DFA" w:rsidP="00307DF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78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DC468" w14:textId="068981F3" w:rsidR="00307DFA" w:rsidRPr="001A3482" w:rsidRDefault="00307DFA" w:rsidP="004404F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</w:t>
            </w:r>
            <w:r w:rsidR="004404F4" w:rsidRPr="001A3482">
              <w:rPr>
                <w:rFonts w:eastAsia="Times New Roman"/>
                <w:sz w:val="20"/>
                <w:szCs w:val="20"/>
              </w:rPr>
              <w:t>148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7397" w14:textId="21459B45" w:rsidR="00307DFA" w:rsidRPr="001A3482" w:rsidRDefault="00307DFA" w:rsidP="0009259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09259F" w:rsidRPr="001A3482">
              <w:rPr>
                <w:rFonts w:eastAsia="Times New Roman"/>
                <w:sz w:val="20"/>
                <w:szCs w:val="20"/>
              </w:rPr>
              <w:t>201</w:t>
            </w:r>
          </w:p>
        </w:tc>
      </w:tr>
      <w:tr w:rsidR="00307DFA" w:rsidRPr="001A3482" w14:paraId="6A9E0FC3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43CD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D3BB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798FB" w14:textId="77777777" w:rsidR="00307DFA" w:rsidRPr="001A3482" w:rsidRDefault="00307DFA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AC2D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07DFA" w:rsidRPr="001A3482" w14:paraId="619679F6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AEBD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i/>
                <w:sz w:val="20"/>
                <w:szCs w:val="20"/>
              </w:rPr>
              <w:t>Choice test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6F03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A494" w14:textId="77777777" w:rsidR="00307DFA" w:rsidRPr="001A3482" w:rsidRDefault="00307DFA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771D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07DFA" w:rsidRPr="001A3482" w14:paraId="684D9F29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B7D1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novel bird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CAE1" w14:textId="77777777" w:rsidR="00307DFA" w:rsidRPr="001A3482" w:rsidRDefault="00307DFA" w:rsidP="00307DF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-0.638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008B" w14:textId="3B7FE59F" w:rsidR="00307DFA" w:rsidRPr="001A3482" w:rsidRDefault="00307DFA" w:rsidP="0043063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3063F" w:rsidRPr="001A3482">
              <w:rPr>
                <w:rFonts w:eastAsia="Times New Roman"/>
                <w:sz w:val="20"/>
                <w:szCs w:val="20"/>
              </w:rPr>
              <w:t>38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9011" w14:textId="096F8DAC" w:rsidR="00307DFA" w:rsidRPr="001A3482" w:rsidRDefault="00307DFA" w:rsidP="00C2136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C21363" w:rsidRPr="001A3482">
              <w:rPr>
                <w:rFonts w:eastAsia="Times New Roman"/>
                <w:sz w:val="20"/>
                <w:szCs w:val="20"/>
              </w:rPr>
              <w:t>140</w:t>
            </w:r>
          </w:p>
        </w:tc>
      </w:tr>
      <w:tr w:rsidR="00307DFA" w:rsidRPr="001A3482" w14:paraId="77DAB03E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D093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familiar bird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415D" w14:textId="77777777" w:rsidR="00307DFA" w:rsidRPr="001A3482" w:rsidRDefault="00307DFA" w:rsidP="00307DF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5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5BD5" w14:textId="5688EC3F" w:rsidR="00307DFA" w:rsidRPr="001A3482" w:rsidRDefault="0043063F" w:rsidP="0043063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064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EC6B" w14:textId="24B67A34" w:rsidR="00307DFA" w:rsidRPr="001A3482" w:rsidRDefault="00307DFA" w:rsidP="00C2136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C21363" w:rsidRPr="001A3482">
              <w:rPr>
                <w:rFonts w:eastAsia="Times New Roman"/>
                <w:sz w:val="20"/>
                <w:szCs w:val="20"/>
              </w:rPr>
              <w:t>201</w:t>
            </w:r>
          </w:p>
        </w:tc>
      </w:tr>
      <w:tr w:rsidR="00307DFA" w:rsidRPr="001A3482" w14:paraId="227BB39B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1F88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small group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5231" w14:textId="77777777" w:rsidR="00307DFA" w:rsidRPr="001A3482" w:rsidRDefault="00307DFA" w:rsidP="00307DF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066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D49A" w14:textId="08023FE9" w:rsidR="00307DFA" w:rsidRPr="001A3482" w:rsidRDefault="00307DFA" w:rsidP="0043063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="0043063F" w:rsidRPr="001A3482">
              <w:rPr>
                <w:rFonts w:eastAsia="Times New Roman"/>
                <w:bCs/>
                <w:sz w:val="20"/>
                <w:szCs w:val="20"/>
              </w:rPr>
              <w:t>24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FF7A1" w14:textId="609BF096" w:rsidR="00307DFA" w:rsidRPr="001A3482" w:rsidRDefault="00307DFA" w:rsidP="00C2136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="00C21363" w:rsidRPr="001A3482">
              <w:rPr>
                <w:rFonts w:eastAsia="Times New Roman"/>
                <w:b/>
                <w:sz w:val="20"/>
                <w:szCs w:val="20"/>
              </w:rPr>
              <w:t>821</w:t>
            </w:r>
          </w:p>
        </w:tc>
      </w:tr>
      <w:tr w:rsidR="00307DFA" w:rsidRPr="001A3482" w14:paraId="118154B5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60C29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large group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D6C58" w14:textId="77777777" w:rsidR="00307DFA" w:rsidRPr="001A3482" w:rsidRDefault="00307DFA" w:rsidP="00CD73B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CD73B7" w:rsidRPr="001A3482">
              <w:rPr>
                <w:rFonts w:eastAsia="Times New Roman"/>
                <w:sz w:val="20"/>
                <w:szCs w:val="20"/>
              </w:rPr>
              <w:t>23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231BA" w14:textId="09452AD3" w:rsidR="00307DFA" w:rsidRPr="001A3482" w:rsidRDefault="0043063F" w:rsidP="0043063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Cs/>
                <w:sz w:val="20"/>
                <w:szCs w:val="20"/>
              </w:rPr>
              <w:t>271</w:t>
            </w:r>
            <w:r w:rsidRPr="001A3482">
              <w:rPr>
                <w:rFonts w:eastAsia="Times New Roman"/>
                <w:bCs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A8A88" w14:textId="7396CCF4" w:rsidR="00307DFA" w:rsidRPr="001A3482" w:rsidRDefault="00C21363" w:rsidP="00C21363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/>
                <w:sz w:val="20"/>
                <w:szCs w:val="20"/>
              </w:rPr>
              <w:t>593</w:t>
            </w:r>
            <w:r w:rsidRPr="001A3482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307DFA" w:rsidRPr="001A3482" w14:paraId="34E1C0FF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5A4E" w14:textId="77777777" w:rsidR="00307DFA" w:rsidRPr="001A3482" w:rsidRDefault="00307DFA" w:rsidP="00784C7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1ECE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E8EB8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5E011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07DFA" w:rsidRPr="001A3482" w14:paraId="47C293D9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C1CA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i/>
                <w:sz w:val="20"/>
                <w:szCs w:val="20"/>
              </w:rPr>
              <w:t>Anxiety tests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4356" w14:textId="77777777" w:rsidR="00307DFA" w:rsidRPr="001A3482" w:rsidRDefault="00307DFA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3C18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3652" w14:textId="77777777" w:rsidR="00307DFA" w:rsidRPr="001A3482" w:rsidRDefault="00307DFA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07DFA" w:rsidRPr="001A3482" w14:paraId="0337C339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BE2E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move (feed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2B616" w14:textId="77777777" w:rsidR="00307DFA" w:rsidRPr="001A3482" w:rsidRDefault="00307DFA" w:rsidP="00CD73B7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CD73B7" w:rsidRPr="001A3482">
              <w:rPr>
                <w:rFonts w:eastAsia="Times New Roman"/>
                <w:sz w:val="20"/>
                <w:szCs w:val="20"/>
              </w:rPr>
              <w:t>26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05FDB" w14:textId="7DB58197" w:rsidR="00307DFA" w:rsidRPr="001A3482" w:rsidRDefault="00307DFA" w:rsidP="00DA5A0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DA5A00" w:rsidRPr="001A3482">
              <w:rPr>
                <w:rFonts w:eastAsia="Times New Roman"/>
                <w:sz w:val="20"/>
                <w:szCs w:val="20"/>
              </w:rPr>
              <w:t>35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23AE" w14:textId="06C3D597" w:rsidR="00307DFA" w:rsidRPr="001A3482" w:rsidRDefault="00333AF9" w:rsidP="00333AF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/>
                <w:sz w:val="20"/>
                <w:szCs w:val="20"/>
              </w:rPr>
              <w:t>550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307DFA" w:rsidRPr="001A3482" w14:paraId="5902355D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92299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fee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0699" w14:textId="77777777" w:rsidR="00307DFA" w:rsidRPr="001A3482" w:rsidRDefault="00307DFA" w:rsidP="00CD73B7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CD73B7" w:rsidRPr="001A3482">
              <w:rPr>
                <w:rFonts w:eastAsia="Times New Roman"/>
                <w:sz w:val="20"/>
                <w:szCs w:val="20"/>
              </w:rPr>
              <w:t>39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0334" w14:textId="3121F42B" w:rsidR="00307DFA" w:rsidRPr="001A3482" w:rsidRDefault="00307DFA" w:rsidP="00DA5A0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="00DA5A00" w:rsidRPr="001A3482">
              <w:rPr>
                <w:rFonts w:eastAsia="Times New Roman"/>
                <w:b/>
                <w:sz w:val="20"/>
                <w:szCs w:val="20"/>
              </w:rPr>
              <w:t>60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28E1A" w14:textId="28A88732" w:rsidR="00307DFA" w:rsidRPr="001A3482" w:rsidRDefault="00333AF9" w:rsidP="00333AF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Cs/>
                <w:sz w:val="20"/>
                <w:szCs w:val="20"/>
              </w:rPr>
              <w:t>372</w:t>
            </w:r>
            <w:r w:rsidRPr="001A3482">
              <w:rPr>
                <w:rFonts w:eastAsia="Times New Roman"/>
                <w:bCs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307DFA" w:rsidRPr="001A3482" w14:paraId="019EEF30" w14:textId="77777777" w:rsidTr="001A3482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1A49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move (explore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32C4" w14:textId="77777777" w:rsidR="00307DFA" w:rsidRPr="001A3482" w:rsidRDefault="00CD73B7" w:rsidP="00CD73B7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015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77A6" w14:textId="6083D929" w:rsidR="00307DFA" w:rsidRPr="001A3482" w:rsidRDefault="00307DFA" w:rsidP="00DA5A0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="00DA5A00" w:rsidRPr="001A3482">
              <w:rPr>
                <w:rFonts w:eastAsia="Times New Roman"/>
                <w:b/>
                <w:sz w:val="20"/>
                <w:szCs w:val="20"/>
              </w:rPr>
              <w:t>69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EB40" w14:textId="04535382" w:rsidR="00307DFA" w:rsidRPr="001A3482" w:rsidRDefault="00307DFA" w:rsidP="00333AF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="00333AF9" w:rsidRPr="001A3482">
              <w:rPr>
                <w:rFonts w:eastAsia="Times New Roman"/>
                <w:bCs/>
                <w:sz w:val="20"/>
                <w:szCs w:val="20"/>
              </w:rPr>
              <w:t>122</w:t>
            </w:r>
          </w:p>
        </w:tc>
      </w:tr>
      <w:tr w:rsidR="00307DFA" w:rsidRPr="001A3482" w14:paraId="0AB13DBF" w14:textId="77777777" w:rsidTr="001A3482">
        <w:tc>
          <w:tcPr>
            <w:tcW w:w="1398" w:type="pct"/>
            <w:tcBorders>
              <w:top w:val="nil"/>
              <w:left w:val="nil"/>
              <w:right w:val="nil"/>
            </w:tcBorders>
            <w:vAlign w:val="bottom"/>
          </w:tcPr>
          <w:p w14:paraId="494ABE5B" w14:textId="77777777" w:rsidR="00307DFA" w:rsidRPr="001A3482" w:rsidRDefault="00307DFA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branches explored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vAlign w:val="bottom"/>
          </w:tcPr>
          <w:p w14:paraId="5375928F" w14:textId="77777777" w:rsidR="00307DFA" w:rsidRPr="001A3482" w:rsidRDefault="00307DFA" w:rsidP="00CD73B7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CD73B7" w:rsidRPr="001A3482">
              <w:rPr>
                <w:rFonts w:eastAsia="Times New Roman"/>
                <w:sz w:val="20"/>
                <w:szCs w:val="20"/>
              </w:rPr>
              <w:t>108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vAlign w:val="bottom"/>
          </w:tcPr>
          <w:p w14:paraId="608453A9" w14:textId="537A75A3" w:rsidR="00307DFA" w:rsidRPr="001A3482" w:rsidRDefault="00DA5A00" w:rsidP="00DA5A0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-</w:t>
            </w:r>
            <w:r w:rsidR="00307DFA"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/>
                <w:sz w:val="20"/>
                <w:szCs w:val="20"/>
              </w:rPr>
              <w:t>651</w:t>
            </w:r>
            <w:r w:rsidRPr="001A3482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vAlign w:val="bottom"/>
          </w:tcPr>
          <w:p w14:paraId="4F8A60D2" w14:textId="14FD9971" w:rsidR="00307DFA" w:rsidRPr="001A3482" w:rsidRDefault="00307DFA" w:rsidP="00333AF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0.</w:t>
            </w:r>
            <w:r w:rsidR="00333AF9" w:rsidRPr="001A3482">
              <w:rPr>
                <w:rFonts w:eastAsia="Times New Roman"/>
                <w:bCs/>
                <w:sz w:val="20"/>
                <w:szCs w:val="20"/>
              </w:rPr>
              <w:t>269</w:t>
            </w:r>
            <w:r w:rsidRPr="001A3482">
              <w:rPr>
                <w:rFonts w:eastAsia="Times New Roman"/>
                <w:bCs/>
                <w:color w:val="FFFFFF" w:themeColor="background1"/>
                <w:sz w:val="20"/>
                <w:szCs w:val="20"/>
              </w:rPr>
              <w:t>-</w:t>
            </w:r>
          </w:p>
        </w:tc>
      </w:tr>
    </w:tbl>
    <w:p w14:paraId="205002F0" w14:textId="2DB8BC2E" w:rsidR="001A3482" w:rsidRDefault="001A3482" w:rsidP="00C852AF">
      <w:pPr>
        <w:rPr>
          <w:sz w:val="20"/>
          <w:szCs w:val="20"/>
        </w:rPr>
      </w:pPr>
      <w:r w:rsidRPr="001A3482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Note that in this matrix for males, PC2</w:t>
      </w:r>
      <w:r w:rsidR="00531700">
        <w:rPr>
          <w:sz w:val="20"/>
          <w:szCs w:val="20"/>
        </w:rPr>
        <w:t xml:space="preserve"> primarily</w:t>
      </w:r>
      <w:r>
        <w:rPr>
          <w:sz w:val="20"/>
          <w:szCs w:val="20"/>
        </w:rPr>
        <w:t xml:space="preserve"> loads anxiety variables and PC3</w:t>
      </w:r>
      <w:r w:rsidR="00531700">
        <w:rPr>
          <w:sz w:val="20"/>
          <w:szCs w:val="20"/>
        </w:rPr>
        <w:t xml:space="preserve"> primarily</w:t>
      </w:r>
      <w:r>
        <w:rPr>
          <w:sz w:val="20"/>
          <w:szCs w:val="20"/>
        </w:rPr>
        <w:t xml:space="preserve"> loa</w:t>
      </w:r>
      <w:r w:rsidR="00880CEF">
        <w:rPr>
          <w:sz w:val="20"/>
          <w:szCs w:val="20"/>
        </w:rPr>
        <w:t xml:space="preserve">ds variables </w:t>
      </w:r>
      <w:r w:rsidR="00531700">
        <w:rPr>
          <w:sz w:val="20"/>
          <w:szCs w:val="20"/>
        </w:rPr>
        <w:t xml:space="preserve">related to </w:t>
      </w:r>
      <w:r w:rsidR="00880CEF">
        <w:rPr>
          <w:sz w:val="20"/>
          <w:szCs w:val="20"/>
        </w:rPr>
        <w:t>gregariousness.</w:t>
      </w:r>
      <w:r w:rsidR="00531700">
        <w:rPr>
          <w:sz w:val="20"/>
          <w:szCs w:val="20"/>
        </w:rPr>
        <w:t xml:space="preserve"> This order is reversed from</w:t>
      </w:r>
      <w:r w:rsidR="00880CEF">
        <w:rPr>
          <w:sz w:val="20"/>
          <w:szCs w:val="20"/>
        </w:rPr>
        <w:t xml:space="preserve"> the matrix with the sexes combined (Table 1). </w:t>
      </w:r>
    </w:p>
    <w:p w14:paraId="590F9AD3" w14:textId="3A14912B" w:rsidR="00C852AF" w:rsidRPr="001A3482" w:rsidRDefault="001A3482" w:rsidP="00C852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 w:rsidR="00C852AF" w:rsidRPr="001A3482">
        <w:rPr>
          <w:sz w:val="20"/>
          <w:szCs w:val="20"/>
        </w:rPr>
        <w:t xml:space="preserve">Aggression data for the first colony session </w:t>
      </w:r>
      <w:r w:rsidR="00B4543F">
        <w:rPr>
          <w:sz w:val="20"/>
          <w:szCs w:val="20"/>
        </w:rPr>
        <w:t xml:space="preserve">(s1) </w:t>
      </w:r>
      <w:r w:rsidR="00531700">
        <w:rPr>
          <w:sz w:val="20"/>
          <w:szCs w:val="20"/>
        </w:rPr>
        <w:t>was</w:t>
      </w:r>
      <w:r w:rsidR="00531700" w:rsidRPr="001A3482">
        <w:rPr>
          <w:sz w:val="20"/>
          <w:szCs w:val="20"/>
        </w:rPr>
        <w:t xml:space="preserve"> </w:t>
      </w:r>
      <w:r w:rsidR="00C852AF" w:rsidRPr="001A3482">
        <w:rPr>
          <w:sz w:val="20"/>
          <w:szCs w:val="20"/>
        </w:rPr>
        <w:t xml:space="preserve">quantified separately from aggression data </w:t>
      </w:r>
      <w:r w:rsidR="00531700">
        <w:rPr>
          <w:sz w:val="20"/>
          <w:szCs w:val="20"/>
        </w:rPr>
        <w:t>i</w:t>
      </w:r>
      <w:r w:rsidR="00C852AF" w:rsidRPr="001A3482">
        <w:rPr>
          <w:sz w:val="20"/>
          <w:szCs w:val="20"/>
        </w:rPr>
        <w:t>n the subsequent 5 sessions</w:t>
      </w:r>
      <w:r w:rsidR="00B4543F">
        <w:rPr>
          <w:sz w:val="20"/>
          <w:szCs w:val="20"/>
        </w:rPr>
        <w:t xml:space="preserve"> (s2-6)</w:t>
      </w:r>
      <w:r w:rsidR="00C852AF" w:rsidRPr="001A3482">
        <w:rPr>
          <w:sz w:val="20"/>
          <w:szCs w:val="20"/>
        </w:rPr>
        <w:t xml:space="preserve"> because aggression is </w:t>
      </w:r>
      <w:r w:rsidR="00531700">
        <w:rPr>
          <w:sz w:val="20"/>
          <w:szCs w:val="20"/>
        </w:rPr>
        <w:t>init</w:t>
      </w:r>
      <w:r w:rsidR="008C1033">
        <w:rPr>
          <w:sz w:val="20"/>
          <w:szCs w:val="20"/>
        </w:rPr>
        <w:t>i</w:t>
      </w:r>
      <w:r w:rsidR="00531700">
        <w:rPr>
          <w:sz w:val="20"/>
          <w:szCs w:val="20"/>
        </w:rPr>
        <w:t xml:space="preserve">ally </w:t>
      </w:r>
      <w:r w:rsidR="00C852AF" w:rsidRPr="001A3482">
        <w:rPr>
          <w:sz w:val="20"/>
          <w:szCs w:val="20"/>
        </w:rPr>
        <w:t>focused on competition</w:t>
      </w:r>
      <w:r w:rsidR="00531700">
        <w:rPr>
          <w:sz w:val="20"/>
          <w:szCs w:val="20"/>
        </w:rPr>
        <w:t xml:space="preserve"> for mates</w:t>
      </w:r>
      <w:r w:rsidR="00C852AF" w:rsidRPr="001A3482">
        <w:rPr>
          <w:sz w:val="20"/>
          <w:szCs w:val="20"/>
        </w:rPr>
        <w:t xml:space="preserve"> </w:t>
      </w:r>
      <w:r w:rsidR="00531700">
        <w:rPr>
          <w:sz w:val="20"/>
          <w:szCs w:val="20"/>
        </w:rPr>
        <w:t>and is</w:t>
      </w:r>
      <w:r w:rsidR="00531700" w:rsidRPr="001A3482">
        <w:rPr>
          <w:sz w:val="20"/>
          <w:szCs w:val="20"/>
        </w:rPr>
        <w:t xml:space="preserve"> </w:t>
      </w:r>
      <w:r w:rsidR="00C852AF" w:rsidRPr="001A3482">
        <w:rPr>
          <w:sz w:val="20"/>
          <w:szCs w:val="20"/>
        </w:rPr>
        <w:t xml:space="preserve">later </w:t>
      </w:r>
      <w:r w:rsidR="00531700">
        <w:rPr>
          <w:sz w:val="20"/>
          <w:szCs w:val="20"/>
        </w:rPr>
        <w:t>focused on nest defense</w:t>
      </w:r>
      <w:r w:rsidR="00C852AF" w:rsidRPr="001A3482">
        <w:rPr>
          <w:sz w:val="20"/>
          <w:szCs w:val="20"/>
        </w:rPr>
        <w:t>.</w:t>
      </w:r>
    </w:p>
    <w:p w14:paraId="4C9A799D" w14:textId="22A9E87A" w:rsidR="003F0FC0" w:rsidRPr="001A3482" w:rsidRDefault="00C852AF">
      <w:pPr>
        <w:rPr>
          <w:sz w:val="20"/>
          <w:szCs w:val="20"/>
        </w:rPr>
      </w:pPr>
      <w:r w:rsidRPr="001A3482">
        <w:rPr>
          <w:sz w:val="20"/>
          <w:szCs w:val="20"/>
        </w:rPr>
        <w:t>Variance Prop</w:t>
      </w:r>
      <w:r w:rsidR="00531700">
        <w:rPr>
          <w:sz w:val="20"/>
          <w:szCs w:val="20"/>
        </w:rPr>
        <w:t>ortion</w:t>
      </w:r>
      <w:r w:rsidRPr="001A3482">
        <w:rPr>
          <w:sz w:val="20"/>
          <w:szCs w:val="20"/>
        </w:rPr>
        <w:t>: PC1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=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0.255; PC2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=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0.147; PC3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=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0.125</w:t>
      </w:r>
    </w:p>
    <w:p w14:paraId="61646E05" w14:textId="1A8B8B37" w:rsidR="00784C76" w:rsidRPr="001A3482" w:rsidRDefault="00784C76">
      <w:pPr>
        <w:rPr>
          <w:sz w:val="20"/>
          <w:szCs w:val="20"/>
        </w:rPr>
      </w:pPr>
      <w:r w:rsidRPr="001A3482">
        <w:rPr>
          <w:sz w:val="20"/>
          <w:szCs w:val="20"/>
        </w:rPr>
        <w:br w:type="page"/>
      </w:r>
    </w:p>
    <w:p w14:paraId="29BBDD06" w14:textId="50A64D4D" w:rsidR="00784C76" w:rsidRPr="00923355" w:rsidRDefault="00247250">
      <w:r w:rsidRPr="00923355">
        <w:lastRenderedPageBreak/>
        <w:t>Supplemental Table 2</w:t>
      </w:r>
      <w:r w:rsidR="00784C76" w:rsidRPr="00923355">
        <w:t>. Principal components matrix of female zebra finch behavio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8"/>
        <w:gridCol w:w="2520"/>
        <w:gridCol w:w="2574"/>
        <w:gridCol w:w="2574"/>
      </w:tblGrid>
      <w:tr w:rsidR="00247250" w:rsidRPr="001A3482" w14:paraId="5D48900A" w14:textId="77777777" w:rsidTr="00247250">
        <w:tc>
          <w:tcPr>
            <w:tcW w:w="1276" w:type="pct"/>
            <w:tcBorders>
              <w:left w:val="nil"/>
              <w:bottom w:val="single" w:sz="4" w:space="0" w:color="auto"/>
              <w:right w:val="nil"/>
            </w:tcBorders>
          </w:tcPr>
          <w:p w14:paraId="25F36E24" w14:textId="77777777" w:rsidR="00784C76" w:rsidRPr="001A3482" w:rsidRDefault="00784C76" w:rsidP="00784C76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1224" w:type="pct"/>
            <w:tcBorders>
              <w:left w:val="nil"/>
              <w:bottom w:val="single" w:sz="4" w:space="0" w:color="auto"/>
              <w:right w:val="nil"/>
            </w:tcBorders>
          </w:tcPr>
          <w:p w14:paraId="72EE9DA2" w14:textId="77777777" w:rsidR="0012155A" w:rsidRDefault="0012155A" w:rsidP="00784C76">
            <w:pPr>
              <w:jc w:val="center"/>
              <w:rPr>
                <w:b/>
                <w:sz w:val="20"/>
                <w:szCs w:val="20"/>
              </w:rPr>
            </w:pPr>
          </w:p>
          <w:p w14:paraId="47224EDB" w14:textId="77777777" w:rsidR="00784C76" w:rsidRDefault="00784C76" w:rsidP="00784C76">
            <w:pPr>
              <w:jc w:val="center"/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 xml:space="preserve">PC1 </w:t>
            </w:r>
          </w:p>
          <w:p w14:paraId="06D51FB7" w14:textId="77777777" w:rsidR="0012155A" w:rsidRPr="001A3482" w:rsidRDefault="0012155A" w:rsidP="00784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A380872" w14:textId="77777777" w:rsidR="0012155A" w:rsidRDefault="0012155A" w:rsidP="00784C76">
            <w:pPr>
              <w:jc w:val="center"/>
              <w:rPr>
                <w:b/>
                <w:sz w:val="20"/>
                <w:szCs w:val="20"/>
              </w:rPr>
            </w:pPr>
          </w:p>
          <w:p w14:paraId="392E71A5" w14:textId="77777777" w:rsidR="00784C76" w:rsidRPr="001A3482" w:rsidRDefault="00784C76" w:rsidP="00784C76">
            <w:pPr>
              <w:jc w:val="center"/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>PC2</w:t>
            </w:r>
          </w:p>
          <w:p w14:paraId="45CA8954" w14:textId="77777777" w:rsidR="00784C76" w:rsidRPr="001A3482" w:rsidRDefault="00784C76" w:rsidP="00784C7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22A8AB92" w14:textId="77777777" w:rsidR="0012155A" w:rsidRDefault="0012155A" w:rsidP="00784C76">
            <w:pPr>
              <w:jc w:val="center"/>
              <w:rPr>
                <w:b/>
                <w:sz w:val="20"/>
                <w:szCs w:val="20"/>
              </w:rPr>
            </w:pPr>
          </w:p>
          <w:p w14:paraId="060332D0" w14:textId="77777777" w:rsidR="00784C76" w:rsidRPr="001A3482" w:rsidRDefault="00784C76" w:rsidP="00784C76">
            <w:pPr>
              <w:jc w:val="center"/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>PC3</w:t>
            </w:r>
          </w:p>
          <w:p w14:paraId="43C0FA21" w14:textId="77777777" w:rsidR="00784C76" w:rsidRPr="001A3482" w:rsidRDefault="00784C76" w:rsidP="00784C76">
            <w:pPr>
              <w:jc w:val="center"/>
              <w:rPr>
                <w:sz w:val="20"/>
                <w:szCs w:val="20"/>
              </w:rPr>
            </w:pPr>
          </w:p>
        </w:tc>
      </w:tr>
      <w:tr w:rsidR="00247250" w:rsidRPr="001A3482" w14:paraId="1E15AB7D" w14:textId="77777777" w:rsidTr="00247250">
        <w:tc>
          <w:tcPr>
            <w:tcW w:w="1276" w:type="pct"/>
            <w:tcBorders>
              <w:left w:val="nil"/>
              <w:bottom w:val="nil"/>
              <w:right w:val="nil"/>
            </w:tcBorders>
          </w:tcPr>
          <w:p w14:paraId="43CAB77C" w14:textId="77777777" w:rsidR="00784C76" w:rsidRPr="001A3482" w:rsidRDefault="00784C76" w:rsidP="00784C76">
            <w:pPr>
              <w:rPr>
                <w:b/>
                <w:sz w:val="20"/>
                <w:szCs w:val="20"/>
              </w:rPr>
            </w:pPr>
            <w:r w:rsidRPr="001A3482">
              <w:rPr>
                <w:b/>
                <w:sz w:val="20"/>
                <w:szCs w:val="20"/>
              </w:rPr>
              <w:t>Behavioral Measures</w:t>
            </w:r>
          </w:p>
        </w:tc>
        <w:tc>
          <w:tcPr>
            <w:tcW w:w="1224" w:type="pct"/>
            <w:tcBorders>
              <w:left w:val="nil"/>
              <w:bottom w:val="nil"/>
              <w:right w:val="nil"/>
            </w:tcBorders>
            <w:vAlign w:val="bottom"/>
          </w:tcPr>
          <w:p w14:paraId="52EDE072" w14:textId="77777777" w:rsidR="00784C76" w:rsidRPr="001A3482" w:rsidRDefault="00784C76" w:rsidP="00784C7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bottom"/>
          </w:tcPr>
          <w:p w14:paraId="0AC84B6F" w14:textId="77777777" w:rsidR="00784C76" w:rsidRPr="001A3482" w:rsidRDefault="00784C76" w:rsidP="00784C7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bottom"/>
          </w:tcPr>
          <w:p w14:paraId="4102A8E2" w14:textId="77777777" w:rsidR="00784C76" w:rsidRPr="001A3482" w:rsidRDefault="00784C76" w:rsidP="00784C7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47250" w:rsidRPr="001A3482" w14:paraId="223449A9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09587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i/>
                <w:sz w:val="20"/>
                <w:szCs w:val="20"/>
              </w:rPr>
              <w:t>Colony Behavior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41F2" w14:textId="77777777" w:rsidR="00784C76" w:rsidRPr="001A3482" w:rsidRDefault="00784C76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FBBF3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4DB7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7250" w:rsidRPr="001A3482" w14:paraId="4FB7B460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ACB0" w14:textId="58455AB4" w:rsidR="00784C76" w:rsidRPr="001A3482" w:rsidRDefault="0012155A" w:rsidP="0012155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ments</w:t>
            </w:r>
            <w:r w:rsidR="00784C76" w:rsidRPr="001A3482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(s</w:t>
            </w:r>
            <w:r w:rsidR="00784C76" w:rsidRPr="001A3482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 w:rsidR="00247250" w:rsidRPr="00247250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FC30B" w14:textId="6B5C223A" w:rsidR="00784C76" w:rsidRPr="001A3482" w:rsidRDefault="00784C76" w:rsidP="00E2705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E27059" w:rsidRPr="001A3482">
              <w:rPr>
                <w:rFonts w:eastAsia="Times New Roman"/>
                <w:sz w:val="20"/>
                <w:szCs w:val="20"/>
              </w:rPr>
              <w:t>4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2E14" w14:textId="6C8FB54F" w:rsidR="00784C76" w:rsidRPr="001A3482" w:rsidRDefault="002C24A2" w:rsidP="002C24A2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165</w:t>
            </w:r>
            <w:r w:rsidRPr="001A3482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67C4" w14:textId="5C38F8F7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</w:t>
            </w:r>
            <w:r w:rsidR="00474753" w:rsidRPr="001A3482">
              <w:rPr>
                <w:rFonts w:eastAsia="Times New Roman"/>
                <w:sz w:val="20"/>
                <w:szCs w:val="20"/>
              </w:rPr>
              <w:t>165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247250" w:rsidRPr="001A3482" w14:paraId="7F06B828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FAF8D" w14:textId="33DA4993" w:rsidR="00784C76" w:rsidRPr="001A3482" w:rsidRDefault="0012155A" w:rsidP="0012155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ments (s</w:t>
            </w:r>
            <w:r w:rsidR="00784C76" w:rsidRPr="001A3482">
              <w:rPr>
                <w:rFonts w:eastAsia="Times New Roman"/>
                <w:sz w:val="20"/>
                <w:szCs w:val="20"/>
              </w:rPr>
              <w:t>2-6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 w:rsidR="00247250" w:rsidRPr="00247250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848D" w14:textId="55AA110A" w:rsidR="00784C76" w:rsidRPr="001A3482" w:rsidRDefault="00784C76" w:rsidP="00E2705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</w:t>
            </w:r>
            <w:r w:rsidR="00E27059" w:rsidRPr="001A3482">
              <w:rPr>
                <w:rFonts w:eastAsia="Times New Roman"/>
                <w:b/>
                <w:bCs/>
                <w:sz w:val="20"/>
                <w:szCs w:val="20"/>
              </w:rPr>
              <w:t>6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BDE8" w14:textId="216059C5" w:rsidR="00784C76" w:rsidRPr="001A3482" w:rsidRDefault="002C24A2" w:rsidP="002C24A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055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5F52" w14:textId="6ECCA54B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74753" w:rsidRPr="001A3482">
              <w:rPr>
                <w:rFonts w:eastAsia="Times New Roman"/>
                <w:sz w:val="20"/>
                <w:szCs w:val="20"/>
              </w:rPr>
              <w:t>228</w:t>
            </w:r>
          </w:p>
        </w:tc>
      </w:tr>
      <w:tr w:rsidR="00247250" w:rsidRPr="001A3482" w14:paraId="28C99C2A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E1E6" w14:textId="0FEDE0EB" w:rsidR="00784C76" w:rsidRPr="001A3482" w:rsidRDefault="0012155A" w:rsidP="0012155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d by others (s</w:t>
            </w:r>
            <w:r w:rsidR="00784C76" w:rsidRPr="001A3482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 w:rsidR="00247250" w:rsidRPr="00247250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E08B3" w14:textId="120CB135" w:rsidR="00784C76" w:rsidRPr="001A3482" w:rsidRDefault="00784C76" w:rsidP="00E2705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</w:t>
            </w:r>
            <w:r w:rsidR="00E27059" w:rsidRPr="001A3482">
              <w:rPr>
                <w:rFonts w:eastAsia="Times New Roman"/>
                <w:sz w:val="20"/>
                <w:szCs w:val="20"/>
              </w:rPr>
              <w:t>095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9431" w14:textId="777CB099" w:rsidR="00784C76" w:rsidRPr="001A3482" w:rsidRDefault="00784C76" w:rsidP="002C24A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2C24A2" w:rsidRPr="001A3482">
              <w:rPr>
                <w:rFonts w:eastAsia="Times New Roman"/>
                <w:sz w:val="20"/>
                <w:szCs w:val="20"/>
              </w:rPr>
              <w:t>4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FB7C" w14:textId="395F3BA2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74753" w:rsidRPr="001A3482">
              <w:rPr>
                <w:rFonts w:eastAsia="Times New Roman"/>
                <w:sz w:val="20"/>
                <w:szCs w:val="20"/>
              </w:rPr>
              <w:t>207</w:t>
            </w:r>
          </w:p>
        </w:tc>
      </w:tr>
      <w:tr w:rsidR="00247250" w:rsidRPr="001A3482" w14:paraId="220FD150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C21C" w14:textId="77B57E1C" w:rsidR="00784C76" w:rsidRPr="001A3482" w:rsidRDefault="00247250" w:rsidP="0012155A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splaced by others (s</w:t>
            </w:r>
            <w:r w:rsidRPr="001A3482">
              <w:rPr>
                <w:rFonts w:eastAsia="Times New Roman"/>
                <w:sz w:val="20"/>
                <w:szCs w:val="20"/>
              </w:rPr>
              <w:t>2-6</w:t>
            </w:r>
            <w:r>
              <w:rPr>
                <w:rFonts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979F" w14:textId="1DA40D96" w:rsidR="00784C76" w:rsidRPr="001A3482" w:rsidRDefault="00784C76" w:rsidP="00E2705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0.</w:t>
            </w:r>
            <w:r w:rsidR="00E27059" w:rsidRPr="001A3482">
              <w:rPr>
                <w:rFonts w:eastAsia="Times New Roman"/>
                <w:bCs/>
                <w:sz w:val="20"/>
                <w:szCs w:val="20"/>
              </w:rPr>
              <w:t>249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745F" w14:textId="788D3899" w:rsidR="00784C76" w:rsidRPr="001A3482" w:rsidRDefault="00784C76" w:rsidP="002C24A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2C24A2" w:rsidRPr="001A3482">
              <w:rPr>
                <w:rFonts w:eastAsia="Times New Roman"/>
                <w:sz w:val="20"/>
                <w:szCs w:val="20"/>
              </w:rPr>
              <w:t>4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13088" w14:textId="5A2865ED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-0.</w:t>
            </w:r>
            <w:r w:rsidR="00474753" w:rsidRPr="001A3482">
              <w:rPr>
                <w:rFonts w:eastAsia="Times New Roman"/>
                <w:b/>
                <w:sz w:val="20"/>
                <w:szCs w:val="20"/>
              </w:rPr>
              <w:t>553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</w:tr>
      <w:tr w:rsidR="00247250" w:rsidRPr="001A3482" w14:paraId="765E86CC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9FDC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hreat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A4CB" w14:textId="4B0AD058" w:rsidR="00784C76" w:rsidRPr="001A3482" w:rsidRDefault="00784C76" w:rsidP="00E27059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="00E27059" w:rsidRPr="001A3482">
              <w:rPr>
                <w:rFonts w:eastAsia="Times New Roman"/>
                <w:bCs/>
                <w:sz w:val="20"/>
                <w:szCs w:val="20"/>
              </w:rPr>
              <w:t>4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F2D6" w14:textId="7BADB836" w:rsidR="00784C76" w:rsidRPr="001A3482" w:rsidRDefault="00784C76" w:rsidP="002C24A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2C24A2" w:rsidRPr="001A3482">
              <w:rPr>
                <w:rFonts w:eastAsia="Times New Roman"/>
                <w:sz w:val="20"/>
                <w:szCs w:val="20"/>
              </w:rPr>
              <w:t>4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D595" w14:textId="257089F8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74753" w:rsidRPr="001A3482">
              <w:rPr>
                <w:rFonts w:eastAsia="Times New Roman"/>
                <w:sz w:val="20"/>
                <w:szCs w:val="20"/>
              </w:rPr>
              <w:t>138</w:t>
            </w:r>
          </w:p>
        </w:tc>
      </w:tr>
      <w:tr w:rsidR="00247250" w:rsidRPr="001A3482" w14:paraId="38364400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63FDD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pair bon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CF96" w14:textId="69B39878" w:rsidR="00784C76" w:rsidRPr="001A3482" w:rsidRDefault="00784C76" w:rsidP="00E2705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-0.</w:t>
            </w:r>
            <w:r w:rsidR="00E27059" w:rsidRPr="001A3482">
              <w:rPr>
                <w:rFonts w:eastAsia="Times New Roman"/>
                <w:b/>
                <w:bCs/>
                <w:sz w:val="20"/>
                <w:szCs w:val="20"/>
              </w:rPr>
              <w:t>827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8037" w14:textId="1EBEFC1C" w:rsidR="00784C76" w:rsidRPr="001A3482" w:rsidRDefault="002C24A2" w:rsidP="002C24A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177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85D7" w14:textId="1BA1EDEE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74753" w:rsidRPr="001A3482">
              <w:rPr>
                <w:rFonts w:eastAsia="Times New Roman"/>
                <w:sz w:val="20"/>
                <w:szCs w:val="20"/>
              </w:rPr>
              <w:t>172</w:t>
            </w:r>
          </w:p>
        </w:tc>
      </w:tr>
      <w:tr w:rsidR="00247250" w:rsidRPr="001A3482" w14:paraId="3DE156D5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8500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on nest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120A" w14:textId="0B30F310" w:rsidR="00784C76" w:rsidRPr="001A3482" w:rsidRDefault="00784C76" w:rsidP="00E2705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</w:t>
            </w:r>
            <w:r w:rsidR="00E27059" w:rsidRPr="001A3482">
              <w:rPr>
                <w:rFonts w:eastAsia="Times New Roman"/>
                <w:b/>
                <w:bCs/>
                <w:sz w:val="20"/>
                <w:szCs w:val="20"/>
              </w:rPr>
              <w:t>6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D695" w14:textId="207ED479" w:rsidR="00784C76" w:rsidRPr="001A3482" w:rsidRDefault="00784C76" w:rsidP="002C24A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2C24A2" w:rsidRPr="001A3482">
              <w:rPr>
                <w:rFonts w:eastAsia="Times New Roman"/>
                <w:sz w:val="20"/>
                <w:szCs w:val="20"/>
              </w:rPr>
              <w:t>1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00E0" w14:textId="3B8FBCA5" w:rsidR="00784C76" w:rsidRPr="001A3482" w:rsidRDefault="00784C76" w:rsidP="004747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474753" w:rsidRPr="001A3482">
              <w:rPr>
                <w:rFonts w:eastAsia="Times New Roman"/>
                <w:sz w:val="20"/>
                <w:szCs w:val="20"/>
              </w:rPr>
              <w:t>111</w:t>
            </w:r>
          </w:p>
        </w:tc>
      </w:tr>
      <w:tr w:rsidR="00247250" w:rsidRPr="001A3482" w14:paraId="1B838460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11D5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1D3CC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1486" w14:textId="77777777" w:rsidR="00784C76" w:rsidRPr="001A3482" w:rsidRDefault="00784C76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233B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7250" w:rsidRPr="001A3482" w14:paraId="17389677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06C2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i/>
                <w:sz w:val="20"/>
                <w:szCs w:val="20"/>
              </w:rPr>
              <w:t>Choice test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1F694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44C8" w14:textId="77777777" w:rsidR="00784C76" w:rsidRPr="001A3482" w:rsidRDefault="00784C76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4B59F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7250" w:rsidRPr="001A3482" w14:paraId="6C3306D2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116E3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novel bird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8037D" w14:textId="6656919B" w:rsidR="00784C76" w:rsidRPr="001A3482" w:rsidRDefault="00784C76" w:rsidP="00E2705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0.</w:t>
            </w:r>
            <w:r w:rsidR="00E27059" w:rsidRPr="001A3482">
              <w:rPr>
                <w:rFonts w:eastAsia="Times New Roman"/>
                <w:bCs/>
                <w:sz w:val="20"/>
                <w:szCs w:val="20"/>
              </w:rPr>
              <w:t>060</w:t>
            </w:r>
            <w:r w:rsidRPr="001A3482">
              <w:rPr>
                <w:rFonts w:eastAsia="Times New Roman"/>
                <w:bCs/>
                <w:color w:val="FFFFFF" w:themeColor="background1"/>
                <w:sz w:val="20"/>
                <w:szCs w:val="20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ACA86" w14:textId="11186788" w:rsidR="00784C76" w:rsidRPr="001A3482" w:rsidRDefault="00784C76" w:rsidP="00EE5A8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EE5A8B" w:rsidRPr="001A3482">
              <w:rPr>
                <w:rFonts w:eastAsia="Times New Roman"/>
                <w:sz w:val="20"/>
                <w:szCs w:val="20"/>
              </w:rPr>
              <w:t>4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30C0" w14:textId="259BFB64" w:rsidR="00784C76" w:rsidRPr="001A3482" w:rsidRDefault="0033132D" w:rsidP="0033132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342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247250" w:rsidRPr="001A3482" w14:paraId="528C6DD6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94A8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familiar bird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E04D" w14:textId="31DECD49" w:rsidR="00784C76" w:rsidRPr="001A3482" w:rsidRDefault="00E27059" w:rsidP="00E2705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Cs/>
                <w:sz w:val="20"/>
                <w:szCs w:val="20"/>
              </w:rPr>
              <w:t>483</w:t>
            </w:r>
            <w:r w:rsidRPr="001A3482">
              <w:rPr>
                <w:rFonts w:eastAsia="Times New Roman"/>
                <w:bCs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B9C5" w14:textId="20412280" w:rsidR="00784C76" w:rsidRPr="001A3482" w:rsidRDefault="00784C76" w:rsidP="00EE5A8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EE5A8B" w:rsidRPr="001A3482">
              <w:rPr>
                <w:rFonts w:eastAsia="Times New Roman"/>
                <w:sz w:val="20"/>
                <w:szCs w:val="20"/>
              </w:rPr>
              <w:t>0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A590" w14:textId="0A311A81" w:rsidR="00784C76" w:rsidRPr="001A3482" w:rsidRDefault="00784C76" w:rsidP="0033132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33132D" w:rsidRPr="001A3482">
              <w:rPr>
                <w:rFonts w:eastAsia="Times New Roman"/>
                <w:sz w:val="20"/>
                <w:szCs w:val="20"/>
              </w:rPr>
              <w:t>496</w:t>
            </w:r>
          </w:p>
        </w:tc>
      </w:tr>
      <w:tr w:rsidR="00247250" w:rsidRPr="001A3482" w14:paraId="4F473389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937D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small grou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2010" w14:textId="7F61ED1D" w:rsidR="00784C76" w:rsidRPr="001A3482" w:rsidRDefault="00784C76" w:rsidP="00E2705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E27059" w:rsidRPr="001A3482">
              <w:rPr>
                <w:rFonts w:eastAsia="Times New Roman"/>
                <w:sz w:val="20"/>
                <w:szCs w:val="20"/>
              </w:rPr>
              <w:t>0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F72D" w14:textId="61D19ED4" w:rsidR="00784C76" w:rsidRPr="001A3482" w:rsidRDefault="00EE5A8B" w:rsidP="00EE5A8B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b/>
                <w:bCs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502</w:t>
            </w:r>
            <w:r w:rsidRPr="001A3482"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72CF" w14:textId="6E3945DF" w:rsidR="00784C76" w:rsidRPr="001A3482" w:rsidRDefault="0033132D" w:rsidP="0033132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/>
                <w:sz w:val="20"/>
                <w:szCs w:val="20"/>
              </w:rPr>
              <w:t>568</w:t>
            </w:r>
            <w:r w:rsidRPr="001A3482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247250" w:rsidRPr="001A3482" w14:paraId="7CB1BCE4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DB6B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time with large grou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E911B" w14:textId="7334DFE9" w:rsidR="00784C76" w:rsidRPr="001A3482" w:rsidRDefault="00E27059" w:rsidP="00E2705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202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8EC1" w14:textId="4CD2FA7A" w:rsidR="00784C76" w:rsidRPr="001A3482" w:rsidRDefault="00784C76" w:rsidP="00EE5A8B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</w:t>
            </w:r>
            <w:r w:rsidR="00EE5A8B" w:rsidRPr="001A3482">
              <w:rPr>
                <w:rFonts w:eastAsia="Times New Roman"/>
                <w:b/>
                <w:bCs/>
                <w:sz w:val="20"/>
                <w:szCs w:val="20"/>
              </w:rPr>
              <w:t>6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E42B4" w14:textId="0923B67C" w:rsidR="00784C76" w:rsidRPr="001A3482" w:rsidRDefault="00784C76" w:rsidP="0033132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="0033132D" w:rsidRPr="001A3482">
              <w:rPr>
                <w:rFonts w:eastAsia="Times New Roman"/>
                <w:b/>
                <w:sz w:val="20"/>
                <w:szCs w:val="20"/>
              </w:rPr>
              <w:t>626</w:t>
            </w:r>
          </w:p>
        </w:tc>
      </w:tr>
      <w:tr w:rsidR="00247250" w:rsidRPr="001A3482" w14:paraId="32B34F06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7E4C" w14:textId="77777777" w:rsidR="00784C76" w:rsidRPr="001A3482" w:rsidRDefault="00784C76" w:rsidP="00784C7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1308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098D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326D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7250" w:rsidRPr="001A3482" w14:paraId="6DADADB2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6156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i/>
                <w:sz w:val="20"/>
                <w:szCs w:val="20"/>
              </w:rPr>
              <w:t>Anxiety test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1F703" w14:textId="77777777" w:rsidR="00784C76" w:rsidRPr="001A3482" w:rsidRDefault="00784C76" w:rsidP="00784C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EE9B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72D7" w14:textId="77777777" w:rsidR="00784C76" w:rsidRPr="001A3482" w:rsidRDefault="00784C76" w:rsidP="00784C7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7250" w:rsidRPr="001A3482" w14:paraId="51A41D7E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D6ECA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move (feed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00F3A" w14:textId="6918D193" w:rsidR="00784C76" w:rsidRPr="001A3482" w:rsidRDefault="006B5875" w:rsidP="006B587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409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07BB" w14:textId="3659321B" w:rsidR="00784C76" w:rsidRPr="001A3482" w:rsidRDefault="00D046AB" w:rsidP="00D046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447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3460" w14:textId="6E7655C6" w:rsidR="00784C76" w:rsidRPr="001A3482" w:rsidRDefault="00784C76" w:rsidP="00331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0.</w:t>
            </w:r>
            <w:r w:rsidR="0033132D" w:rsidRPr="001A3482">
              <w:rPr>
                <w:rFonts w:eastAsia="Times New Roman"/>
                <w:sz w:val="20"/>
                <w:szCs w:val="20"/>
              </w:rPr>
              <w:t>096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</w:tr>
      <w:tr w:rsidR="00247250" w:rsidRPr="001A3482" w14:paraId="3AE2829A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515A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fee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B6BA" w14:textId="020E876A" w:rsidR="00784C76" w:rsidRPr="001A3482" w:rsidRDefault="006B5875" w:rsidP="006B587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417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A68F" w14:textId="7A38FC54" w:rsidR="00784C76" w:rsidRPr="001A3482" w:rsidRDefault="00415F00" w:rsidP="00415F0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b/>
                <w:sz w:val="20"/>
                <w:szCs w:val="20"/>
              </w:rPr>
              <w:t>522</w:t>
            </w:r>
            <w:r w:rsidRPr="001A3482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97D24" w14:textId="7A2D3ADE" w:rsidR="00784C76" w:rsidRPr="001A3482" w:rsidRDefault="00784C76" w:rsidP="00331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0.</w:t>
            </w:r>
            <w:r w:rsidR="0033132D" w:rsidRPr="001A3482">
              <w:rPr>
                <w:rFonts w:eastAsia="Times New Roman"/>
                <w:bCs/>
                <w:sz w:val="20"/>
                <w:szCs w:val="20"/>
              </w:rPr>
              <w:t>181</w:t>
            </w:r>
          </w:p>
        </w:tc>
      </w:tr>
      <w:tr w:rsidR="00247250" w:rsidRPr="001A3482" w14:paraId="4A4DD628" w14:textId="77777777" w:rsidTr="002472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3473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latency to move (explore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E5D6" w14:textId="1B451C96" w:rsidR="00784C76" w:rsidRPr="001A3482" w:rsidRDefault="00784C76" w:rsidP="006B587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0.</w:t>
            </w:r>
            <w:r w:rsidR="006B5875" w:rsidRPr="001A3482">
              <w:rPr>
                <w:rFonts w:eastAsia="Times New Roman"/>
                <w:sz w:val="20"/>
                <w:szCs w:val="20"/>
              </w:rPr>
              <w:t>3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71637" w14:textId="46380751" w:rsidR="00784C76" w:rsidRPr="001A3482" w:rsidRDefault="00415F00" w:rsidP="00415F0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464</w:t>
            </w:r>
            <w:r w:rsidRPr="001A3482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BFCCA" w14:textId="6E7D30FB" w:rsidR="00784C76" w:rsidRPr="001A3482" w:rsidRDefault="00784C76" w:rsidP="0033132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bCs/>
                <w:sz w:val="20"/>
                <w:szCs w:val="20"/>
              </w:rPr>
              <w:t>0.</w:t>
            </w:r>
            <w:r w:rsidR="0033132D" w:rsidRPr="001A3482">
              <w:rPr>
                <w:rFonts w:eastAsia="Times New Roman"/>
                <w:b/>
                <w:bCs/>
                <w:sz w:val="20"/>
                <w:szCs w:val="20"/>
              </w:rPr>
              <w:t>504</w:t>
            </w:r>
          </w:p>
        </w:tc>
      </w:tr>
      <w:tr w:rsidR="00247250" w:rsidRPr="001A3482" w14:paraId="17A3162B" w14:textId="77777777" w:rsidTr="00247250">
        <w:tc>
          <w:tcPr>
            <w:tcW w:w="1276" w:type="pct"/>
            <w:tcBorders>
              <w:top w:val="nil"/>
              <w:left w:val="nil"/>
              <w:right w:val="nil"/>
            </w:tcBorders>
            <w:vAlign w:val="bottom"/>
          </w:tcPr>
          <w:p w14:paraId="271D9147" w14:textId="77777777" w:rsidR="00784C76" w:rsidRPr="001A3482" w:rsidRDefault="00784C76" w:rsidP="00784C76">
            <w:pPr>
              <w:rPr>
                <w:rFonts w:eastAsia="Times New Roman"/>
                <w:i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branches explored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vAlign w:val="bottom"/>
          </w:tcPr>
          <w:p w14:paraId="345B14FB" w14:textId="47E5B150" w:rsidR="00784C76" w:rsidRPr="001A3482" w:rsidRDefault="006B5875" w:rsidP="006B5875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A3482">
              <w:rPr>
                <w:rFonts w:eastAsia="Times New Roman"/>
                <w:sz w:val="20"/>
                <w:szCs w:val="20"/>
              </w:rPr>
              <w:t>-</w:t>
            </w:r>
            <w:r w:rsidR="00784C76" w:rsidRPr="001A3482">
              <w:rPr>
                <w:rFonts w:eastAsia="Times New Roman"/>
                <w:sz w:val="20"/>
                <w:szCs w:val="20"/>
              </w:rPr>
              <w:t>0.</w:t>
            </w:r>
            <w:r w:rsidRPr="001A3482">
              <w:rPr>
                <w:rFonts w:eastAsia="Times New Roman"/>
                <w:sz w:val="20"/>
                <w:szCs w:val="20"/>
              </w:rPr>
              <w:t>269</w:t>
            </w:r>
            <w:r w:rsidRPr="001A3482">
              <w:rPr>
                <w:rFonts w:eastAsia="Times New Roman"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bottom"/>
          </w:tcPr>
          <w:p w14:paraId="25409FE7" w14:textId="09CA8738" w:rsidR="00784C76" w:rsidRPr="001A3482" w:rsidRDefault="00784C76" w:rsidP="001711F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A3482">
              <w:rPr>
                <w:rFonts w:eastAsia="Times New Roman"/>
                <w:b/>
                <w:sz w:val="20"/>
                <w:szCs w:val="20"/>
              </w:rPr>
              <w:t>0.</w:t>
            </w:r>
            <w:r w:rsidR="001711F0" w:rsidRPr="001A3482">
              <w:rPr>
                <w:rFonts w:eastAsia="Times New Roman"/>
                <w:b/>
                <w:sz w:val="20"/>
                <w:szCs w:val="20"/>
              </w:rPr>
              <w:t>52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bottom"/>
          </w:tcPr>
          <w:p w14:paraId="3B4315AB" w14:textId="78D5AB55" w:rsidR="00784C76" w:rsidRPr="001A3482" w:rsidRDefault="00784C76" w:rsidP="0033132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A3482">
              <w:rPr>
                <w:rFonts w:eastAsia="Times New Roman"/>
                <w:bCs/>
                <w:sz w:val="20"/>
                <w:szCs w:val="20"/>
              </w:rPr>
              <w:t>-0.</w:t>
            </w:r>
            <w:r w:rsidR="0033132D" w:rsidRPr="001A3482">
              <w:rPr>
                <w:rFonts w:eastAsia="Times New Roman"/>
                <w:bCs/>
                <w:sz w:val="20"/>
                <w:szCs w:val="20"/>
              </w:rPr>
              <w:t>289</w:t>
            </w:r>
            <w:r w:rsidRPr="001A3482">
              <w:rPr>
                <w:rFonts w:eastAsia="Times New Roman"/>
                <w:bCs/>
                <w:color w:val="FFFFFF" w:themeColor="background1"/>
                <w:sz w:val="20"/>
                <w:szCs w:val="20"/>
              </w:rPr>
              <w:t>-</w:t>
            </w:r>
          </w:p>
        </w:tc>
      </w:tr>
    </w:tbl>
    <w:p w14:paraId="349F07DD" w14:textId="4211E32E" w:rsidR="00247250" w:rsidRDefault="00247250" w:rsidP="00C852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="00531700" w:rsidRPr="001A3482">
        <w:rPr>
          <w:sz w:val="20"/>
          <w:szCs w:val="20"/>
        </w:rPr>
        <w:t xml:space="preserve">Aggression data for the first colony session </w:t>
      </w:r>
      <w:r w:rsidR="00531700">
        <w:rPr>
          <w:sz w:val="20"/>
          <w:szCs w:val="20"/>
        </w:rPr>
        <w:t>(s1) was</w:t>
      </w:r>
      <w:r w:rsidR="00531700" w:rsidRPr="001A3482">
        <w:rPr>
          <w:sz w:val="20"/>
          <w:szCs w:val="20"/>
        </w:rPr>
        <w:t xml:space="preserve"> quantified separately from aggression data </w:t>
      </w:r>
      <w:r w:rsidR="00531700">
        <w:rPr>
          <w:sz w:val="20"/>
          <w:szCs w:val="20"/>
        </w:rPr>
        <w:t>i</w:t>
      </w:r>
      <w:r w:rsidR="00531700" w:rsidRPr="001A3482">
        <w:rPr>
          <w:sz w:val="20"/>
          <w:szCs w:val="20"/>
        </w:rPr>
        <w:t>n the subsequent 5 sessions</w:t>
      </w:r>
      <w:r w:rsidR="00531700">
        <w:rPr>
          <w:sz w:val="20"/>
          <w:szCs w:val="20"/>
        </w:rPr>
        <w:t xml:space="preserve"> (s2-6)</w:t>
      </w:r>
      <w:r w:rsidR="00531700" w:rsidRPr="001A3482">
        <w:rPr>
          <w:sz w:val="20"/>
          <w:szCs w:val="20"/>
        </w:rPr>
        <w:t xml:space="preserve"> because aggression is </w:t>
      </w:r>
      <w:r w:rsidR="00531700">
        <w:rPr>
          <w:sz w:val="20"/>
          <w:szCs w:val="20"/>
        </w:rPr>
        <w:t>init</w:t>
      </w:r>
      <w:r w:rsidR="008C1033">
        <w:rPr>
          <w:sz w:val="20"/>
          <w:szCs w:val="20"/>
        </w:rPr>
        <w:t>i</w:t>
      </w:r>
      <w:r w:rsidR="00531700">
        <w:rPr>
          <w:sz w:val="20"/>
          <w:szCs w:val="20"/>
        </w:rPr>
        <w:t xml:space="preserve">ally </w:t>
      </w:r>
      <w:r w:rsidR="00531700" w:rsidRPr="001A3482">
        <w:rPr>
          <w:sz w:val="20"/>
          <w:szCs w:val="20"/>
        </w:rPr>
        <w:t>focused on competition</w:t>
      </w:r>
      <w:r w:rsidR="00531700">
        <w:rPr>
          <w:sz w:val="20"/>
          <w:szCs w:val="20"/>
        </w:rPr>
        <w:t xml:space="preserve"> for mates</w:t>
      </w:r>
      <w:r w:rsidR="00531700" w:rsidRPr="001A3482">
        <w:rPr>
          <w:sz w:val="20"/>
          <w:szCs w:val="20"/>
        </w:rPr>
        <w:t xml:space="preserve"> </w:t>
      </w:r>
      <w:r w:rsidR="00531700">
        <w:rPr>
          <w:sz w:val="20"/>
          <w:szCs w:val="20"/>
        </w:rPr>
        <w:t>and is</w:t>
      </w:r>
      <w:r w:rsidR="00531700" w:rsidRPr="001A3482">
        <w:rPr>
          <w:sz w:val="20"/>
          <w:szCs w:val="20"/>
        </w:rPr>
        <w:t xml:space="preserve"> later </w:t>
      </w:r>
      <w:r w:rsidR="00531700">
        <w:rPr>
          <w:sz w:val="20"/>
          <w:szCs w:val="20"/>
        </w:rPr>
        <w:t>focused on nest defense</w:t>
      </w:r>
      <w:r w:rsidR="00531700" w:rsidRPr="001A3482">
        <w:rPr>
          <w:sz w:val="20"/>
          <w:szCs w:val="20"/>
        </w:rPr>
        <w:t>.</w:t>
      </w:r>
    </w:p>
    <w:p w14:paraId="6974EFCA" w14:textId="4FFAA199" w:rsidR="00C852AF" w:rsidRPr="001A3482" w:rsidRDefault="00C852AF" w:rsidP="00C852AF">
      <w:pPr>
        <w:rPr>
          <w:sz w:val="20"/>
          <w:szCs w:val="20"/>
        </w:rPr>
      </w:pPr>
      <w:r w:rsidRPr="001A3482">
        <w:rPr>
          <w:sz w:val="20"/>
          <w:szCs w:val="20"/>
        </w:rPr>
        <w:t>Variance Prop</w:t>
      </w:r>
      <w:r w:rsidR="00531700">
        <w:rPr>
          <w:sz w:val="20"/>
          <w:szCs w:val="20"/>
        </w:rPr>
        <w:t>ortion</w:t>
      </w:r>
      <w:r w:rsidRPr="001A3482">
        <w:rPr>
          <w:sz w:val="20"/>
          <w:szCs w:val="20"/>
        </w:rPr>
        <w:t>: PC1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=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0.198; PC2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=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0.152; PC3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>=</w:t>
      </w:r>
      <w:r w:rsidR="00531700">
        <w:rPr>
          <w:sz w:val="20"/>
          <w:szCs w:val="20"/>
        </w:rPr>
        <w:t xml:space="preserve"> </w:t>
      </w:r>
      <w:r w:rsidRPr="001A3482">
        <w:rPr>
          <w:sz w:val="20"/>
          <w:szCs w:val="20"/>
        </w:rPr>
        <w:t xml:space="preserve">0.130  </w:t>
      </w:r>
    </w:p>
    <w:p w14:paraId="64DDA442" w14:textId="77777777" w:rsidR="00784C76" w:rsidRPr="001A3482" w:rsidRDefault="00784C76">
      <w:pPr>
        <w:rPr>
          <w:sz w:val="20"/>
          <w:szCs w:val="20"/>
        </w:rPr>
      </w:pPr>
    </w:p>
    <w:p w14:paraId="2E621D48" w14:textId="2923E099" w:rsidR="00B20228" w:rsidRPr="001A3482" w:rsidRDefault="00B20228">
      <w:pPr>
        <w:rPr>
          <w:sz w:val="20"/>
          <w:szCs w:val="20"/>
        </w:rPr>
      </w:pPr>
      <w:bookmarkStart w:id="0" w:name="_GoBack"/>
      <w:bookmarkEnd w:id="0"/>
    </w:p>
    <w:sectPr w:rsidR="00B20228" w:rsidRPr="001A3482" w:rsidSect="001A3482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DFA"/>
    <w:rsid w:val="00031A33"/>
    <w:rsid w:val="0009259F"/>
    <w:rsid w:val="000A1130"/>
    <w:rsid w:val="000D2624"/>
    <w:rsid w:val="0012155A"/>
    <w:rsid w:val="001711F0"/>
    <w:rsid w:val="001A3482"/>
    <w:rsid w:val="00247250"/>
    <w:rsid w:val="00294D9A"/>
    <w:rsid w:val="002A6121"/>
    <w:rsid w:val="002C24A2"/>
    <w:rsid w:val="00307DFA"/>
    <w:rsid w:val="0033132D"/>
    <w:rsid w:val="00333AF9"/>
    <w:rsid w:val="003F0FC0"/>
    <w:rsid w:val="00415F00"/>
    <w:rsid w:val="0043063F"/>
    <w:rsid w:val="004404F4"/>
    <w:rsid w:val="00474753"/>
    <w:rsid w:val="00531700"/>
    <w:rsid w:val="006B5875"/>
    <w:rsid w:val="007506E4"/>
    <w:rsid w:val="00784C76"/>
    <w:rsid w:val="00880CEF"/>
    <w:rsid w:val="008C1033"/>
    <w:rsid w:val="009034EE"/>
    <w:rsid w:val="00923355"/>
    <w:rsid w:val="00AD0C75"/>
    <w:rsid w:val="00B1474D"/>
    <w:rsid w:val="00B20228"/>
    <w:rsid w:val="00B4543F"/>
    <w:rsid w:val="00C21363"/>
    <w:rsid w:val="00C852AF"/>
    <w:rsid w:val="00CD73B7"/>
    <w:rsid w:val="00D046AB"/>
    <w:rsid w:val="00DA5A00"/>
    <w:rsid w:val="00E11186"/>
    <w:rsid w:val="00E27059"/>
    <w:rsid w:val="00E822B2"/>
    <w:rsid w:val="00EE5A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7348D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0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0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89E6FBA0-A82D-419A-94FA-DDA6974A9901}"/>
</file>

<file path=customXml/itemProps2.xml><?xml version="1.0" encoding="utf-8"?>
<ds:datastoreItem xmlns:ds="http://schemas.openxmlformats.org/officeDocument/2006/customXml" ds:itemID="{2D08611F-818D-4832-95A8-1894E049BF9E}"/>
</file>

<file path=customXml/itemProps3.xml><?xml version="1.0" encoding="utf-8"?>
<ds:datastoreItem xmlns:ds="http://schemas.openxmlformats.org/officeDocument/2006/customXml" ds:itemID="{F06F5A3C-8ADD-4779-B38E-795CFE4EAE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8</Characters>
  <Application>Microsoft Macintosh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Kelly</dc:creator>
  <cp:keywords/>
  <dc:description/>
  <cp:lastModifiedBy>Aubrey Kelly</cp:lastModifiedBy>
  <cp:revision>4</cp:revision>
  <dcterms:created xsi:type="dcterms:W3CDTF">2014-01-24T18:25:00Z</dcterms:created>
  <dcterms:modified xsi:type="dcterms:W3CDTF">2014-01-24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